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07A372" w14:textId="6C2B8001" w:rsidR="00F36E6C" w:rsidRDefault="00661385" w:rsidP="00F36E6C">
      <w:pPr>
        <w:autoSpaceDE w:val="0"/>
        <w:autoSpaceDN w:val="0"/>
        <w:adjustRightInd w:val="0"/>
        <w:rPr>
          <w:b/>
          <w:color w:val="000000" w:themeColor="text1"/>
          <w:szCs w:val="20"/>
        </w:rPr>
      </w:pPr>
      <w:r>
        <w:rPr>
          <w:b/>
          <w:color w:val="000000" w:themeColor="text1"/>
          <w:szCs w:val="20"/>
        </w:rPr>
        <w:t>S1</w:t>
      </w:r>
      <w:r w:rsidR="00F36E6C">
        <w:rPr>
          <w:b/>
          <w:color w:val="000000" w:themeColor="text1"/>
          <w:szCs w:val="20"/>
        </w:rPr>
        <w:t xml:space="preserve">. </w:t>
      </w:r>
      <w:r w:rsidR="0013323D">
        <w:rPr>
          <w:b/>
          <w:color w:val="000000" w:themeColor="text1"/>
          <w:szCs w:val="20"/>
        </w:rPr>
        <w:t xml:space="preserve">Table </w:t>
      </w:r>
      <w:bookmarkStart w:id="0" w:name="_GoBack"/>
      <w:bookmarkEnd w:id="0"/>
      <w:r w:rsidR="00F36E6C">
        <w:rPr>
          <w:b/>
          <w:color w:val="000000" w:themeColor="text1"/>
          <w:szCs w:val="20"/>
        </w:rPr>
        <w:t xml:space="preserve">Comparations of the predicted virulence factors among various </w:t>
      </w:r>
      <w:r w:rsidR="00F36E6C" w:rsidRPr="009B0DF1">
        <w:rPr>
          <w:b/>
          <w:i/>
          <w:color w:val="000000" w:themeColor="text1"/>
          <w:szCs w:val="20"/>
        </w:rPr>
        <w:t>Elizabethkingia</w:t>
      </w:r>
    </w:p>
    <w:p w14:paraId="36D1DCC5" w14:textId="77777777" w:rsidR="00F36E6C" w:rsidRPr="000B4604" w:rsidRDefault="00F36E6C" w:rsidP="00F36E6C">
      <w:pPr>
        <w:rPr>
          <w:kern w:val="2"/>
          <w:sz w:val="20"/>
          <w:szCs w:val="20"/>
        </w:rPr>
      </w:pPr>
    </w:p>
    <w:tbl>
      <w:tblPr>
        <w:tblW w:w="12780" w:type="dxa"/>
        <w:tblInd w:w="18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57"/>
        <w:gridCol w:w="560"/>
        <w:gridCol w:w="503"/>
        <w:gridCol w:w="513"/>
        <w:gridCol w:w="595"/>
        <w:gridCol w:w="1072"/>
        <w:gridCol w:w="567"/>
        <w:gridCol w:w="1068"/>
        <w:gridCol w:w="981"/>
        <w:gridCol w:w="483"/>
        <w:gridCol w:w="694"/>
        <w:gridCol w:w="623"/>
        <w:gridCol w:w="515"/>
        <w:gridCol w:w="1018"/>
        <w:gridCol w:w="631"/>
      </w:tblGrid>
      <w:tr w:rsidR="00F36E6C" w:rsidRPr="00FD1E04" w14:paraId="47299536" w14:textId="77777777" w:rsidTr="0016437A">
        <w:trPr>
          <w:trHeight w:val="534"/>
        </w:trPr>
        <w:tc>
          <w:tcPr>
            <w:tcW w:w="29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0F3A79" w14:textId="77777777" w:rsidR="00F36E6C" w:rsidRPr="00FD1E04" w:rsidRDefault="00F36E6C" w:rsidP="0016437A">
            <w:pPr>
              <w:jc w:val="center"/>
              <w:rPr>
                <w:kern w:val="2"/>
                <w:szCs w:val="20"/>
              </w:rPr>
            </w:pPr>
          </w:p>
        </w:tc>
        <w:tc>
          <w:tcPr>
            <w:tcW w:w="6342" w:type="dxa"/>
            <w:gridSpan w:val="9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4303AE" w14:textId="77777777" w:rsidR="00F36E6C" w:rsidRPr="00FD1E04" w:rsidRDefault="00F36E6C" w:rsidP="0016437A">
            <w:pPr>
              <w:jc w:val="center"/>
              <w:rPr>
                <w:kern w:val="2"/>
                <w:szCs w:val="20"/>
              </w:rPr>
            </w:pPr>
            <w:r w:rsidRPr="00FD1E04">
              <w:rPr>
                <w:i/>
                <w:iCs/>
                <w:kern w:val="2"/>
                <w:szCs w:val="20"/>
              </w:rPr>
              <w:t>E. meningoseptica</w:t>
            </w:r>
          </w:p>
        </w:tc>
        <w:tc>
          <w:tcPr>
            <w:tcW w:w="183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F10E3E" w14:textId="77777777" w:rsidR="00F36E6C" w:rsidRPr="00FD1E04" w:rsidRDefault="00F36E6C" w:rsidP="006300B2">
            <w:pPr>
              <w:rPr>
                <w:kern w:val="2"/>
                <w:szCs w:val="20"/>
              </w:rPr>
            </w:pPr>
            <w:r w:rsidRPr="00FD1E04">
              <w:rPr>
                <w:i/>
                <w:iCs/>
                <w:kern w:val="2"/>
                <w:szCs w:val="20"/>
              </w:rPr>
              <w:t>E. anophelis</w:t>
            </w:r>
          </w:p>
        </w:tc>
        <w:tc>
          <w:tcPr>
            <w:tcW w:w="164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BC26CE" w14:textId="77777777" w:rsidR="00F36E6C" w:rsidRPr="00FD1E04" w:rsidRDefault="00F36E6C" w:rsidP="006300B2">
            <w:pPr>
              <w:rPr>
                <w:kern w:val="2"/>
                <w:szCs w:val="20"/>
              </w:rPr>
            </w:pPr>
            <w:r w:rsidRPr="00FD1E04">
              <w:rPr>
                <w:i/>
                <w:iCs/>
                <w:kern w:val="2"/>
                <w:szCs w:val="20"/>
              </w:rPr>
              <w:t>E. miricola</w:t>
            </w:r>
          </w:p>
        </w:tc>
      </w:tr>
      <w:tr w:rsidR="0016437A" w:rsidRPr="000B4604" w14:paraId="3D4A83C2" w14:textId="77777777" w:rsidTr="0016437A">
        <w:trPr>
          <w:trHeight w:val="534"/>
        </w:trPr>
        <w:tc>
          <w:tcPr>
            <w:tcW w:w="29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4E136F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Gene products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4C427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pt-BR"/>
              </w:rPr>
              <w:t>Em2</w:t>
            </w:r>
          </w:p>
        </w:tc>
        <w:tc>
          <w:tcPr>
            <w:tcW w:w="5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9FCC5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pt-BR"/>
              </w:rPr>
              <w:t>Em1</w:t>
            </w:r>
          </w:p>
        </w:tc>
        <w:tc>
          <w:tcPr>
            <w:tcW w:w="5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6E128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pt-BR"/>
              </w:rPr>
              <w:t>Em3</w:t>
            </w:r>
          </w:p>
        </w:tc>
        <w:tc>
          <w:tcPr>
            <w:tcW w:w="5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C9630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ru-RU"/>
              </w:rPr>
              <w:t>5880</w:t>
            </w:r>
          </w:p>
        </w:tc>
        <w:tc>
          <w:tcPr>
            <w:tcW w:w="10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E85D1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CSID 3000516977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48A7A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G4120</w:t>
            </w:r>
          </w:p>
        </w:tc>
        <w:tc>
          <w:tcPr>
            <w:tcW w:w="10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55942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61421 PRCM</w:t>
            </w:r>
          </w:p>
        </w:tc>
        <w:tc>
          <w:tcPr>
            <w:tcW w:w="9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21833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NBRC 12535</w:t>
            </w:r>
          </w:p>
        </w:tc>
        <w:tc>
          <w:tcPr>
            <w:tcW w:w="117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B2E5B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Ag1</w:t>
            </w:r>
          </w:p>
        </w:tc>
        <w:tc>
          <w:tcPr>
            <w:tcW w:w="6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235B1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NHU1</w:t>
            </w:r>
          </w:p>
        </w:tc>
        <w:tc>
          <w:tcPr>
            <w:tcW w:w="153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69A73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pl-PL"/>
              </w:rPr>
              <w:t>BM10</w:t>
            </w:r>
          </w:p>
        </w:tc>
        <w:tc>
          <w:tcPr>
            <w:tcW w:w="6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40D57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cs/>
                <w:lang w:bidi="mr-IN"/>
              </w:rPr>
              <w:t>798-26</w:t>
            </w:r>
          </w:p>
        </w:tc>
      </w:tr>
      <w:tr w:rsidR="0016437A" w:rsidRPr="000B4604" w14:paraId="3C6F3D09" w14:textId="77777777" w:rsidTr="0016437A">
        <w:trPr>
          <w:trHeight w:val="291"/>
        </w:trPr>
        <w:tc>
          <w:tcPr>
            <w:tcW w:w="29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AD8C87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 xml:space="preserve"> DnaJ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F51C3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47551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987CF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FFFF1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EA78B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24D58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204A7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9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D6DBA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17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B576B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1</w:t>
            </w:r>
          </w:p>
        </w:tc>
        <w:tc>
          <w:tcPr>
            <w:tcW w:w="6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97937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1</w:t>
            </w:r>
          </w:p>
        </w:tc>
        <w:tc>
          <w:tcPr>
            <w:tcW w:w="153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01C99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1</w:t>
            </w:r>
          </w:p>
        </w:tc>
        <w:tc>
          <w:tcPr>
            <w:tcW w:w="6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9FCC5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0</w:t>
            </w:r>
          </w:p>
        </w:tc>
      </w:tr>
      <w:tr w:rsidR="0016437A" w:rsidRPr="000B4604" w14:paraId="446D380F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855FDC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 xml:space="preserve">30S ribosomal protein S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BB296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2F396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B9924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2DD60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77DC4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494EB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5D25D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8233E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0EDE1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6C08A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93D94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02B1D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7</w:t>
            </w:r>
          </w:p>
        </w:tc>
      </w:tr>
      <w:tr w:rsidR="0016437A" w:rsidRPr="000B4604" w14:paraId="113C76A5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0C5EB5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 xml:space="preserve">50S ribosomal protein L1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9A15A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3C8D1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FD8FC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80EE9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4E5DB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6E122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BBC98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2FD61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357FE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78C6A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7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6A55D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6CE93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</w:tr>
      <w:tr w:rsidR="0016437A" w:rsidRPr="000B4604" w14:paraId="6A77A2C4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A0554E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ABC transporter ATP-binding protei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F5887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815C7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C4A77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58FAC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98DAB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0B6A1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F18C1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98D7E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9F889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46FFB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CDC01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4E0DE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</w:tr>
      <w:tr w:rsidR="0016437A" w:rsidRPr="000B4604" w14:paraId="0A90505F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AC2939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Alcohol dehydrogena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B6386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9E0F2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B7EED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524CE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5D068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CF0D8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474FB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C938C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931CD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C5CD4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60011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16BE5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</w:tr>
      <w:tr w:rsidR="0016437A" w:rsidRPr="000B4604" w14:paraId="34D507EA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67F44C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Aldehyde dehydrogena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13F2C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54CC9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3903F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5AB98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8D62B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10D00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0AB78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2F74F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A7B13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45E0A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5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C8022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07F88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</w:tr>
      <w:tr w:rsidR="0016437A" w:rsidRPr="000B4604" w14:paraId="36B33665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9D656F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Aldehyde reducta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4953D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21B34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E7544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99FFF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FC7EA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942FD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FC8DD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DA749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B82FC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0CE9F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3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785CF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92EDA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3</w:t>
            </w:r>
          </w:p>
        </w:tc>
      </w:tr>
      <w:tr w:rsidR="0016437A" w:rsidRPr="000B4604" w14:paraId="236D11D9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3A92AA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Alpha-mannosida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1952A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84DB2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D79AF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60D9F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9773B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3FCF4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00E5A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76734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308B0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52ACD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1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BE76F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E6FC6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cs/>
                <w:lang w:bidi="mr-IN"/>
              </w:rPr>
              <w:t>-</w:t>
            </w:r>
          </w:p>
        </w:tc>
      </w:tr>
      <w:tr w:rsidR="0016437A" w:rsidRPr="000B4604" w14:paraId="4B1AAEE3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5267EF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Alpha-mannosidase 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69F4D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E2E51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7AE53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B93F1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B6E8D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10627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9D621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C7F7E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7EF91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26D7D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4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3285C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43121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4</w:t>
            </w:r>
          </w:p>
        </w:tc>
      </w:tr>
      <w:tr w:rsidR="0016437A" w:rsidRPr="000B4604" w14:paraId="2049BFA3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B417E6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Asparagine--tRNA liga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05BFC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9BEED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279AE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6F85F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72FE9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9EBB7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8B2D7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5CB2A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3FA5B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C6060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5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E2D1A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91BE9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5</w:t>
            </w:r>
          </w:p>
        </w:tc>
      </w:tr>
      <w:tr w:rsidR="0016437A" w:rsidRPr="000B4604" w14:paraId="60B29D00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4991B4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Aspartate 1-decarboxyla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6776C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44F96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20ABF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725B3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21BB8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23D13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1E9E3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A7D53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AC15F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D2B2C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20D87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1DA0E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</w:tr>
      <w:tr w:rsidR="0016437A" w:rsidRPr="000B4604" w14:paraId="2DF0D835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3DF619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Bl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16E28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FDB09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6C25E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F7370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08050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B4C6F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40BB4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5D87A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2B05D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uk-UA"/>
              </w:rPr>
              <w:t>7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8BC49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75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0203F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7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5EE12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75</w:t>
            </w:r>
          </w:p>
        </w:tc>
      </w:tr>
      <w:tr w:rsidR="0016437A" w:rsidRPr="000B4604" w14:paraId="7640098E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A33BD4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Capsule biosynthesis protein Cap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3AEDF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C6D35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cs/>
                <w:lang w:bidi="mr-IN"/>
              </w:rPr>
              <w:t>-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A5E76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cs/>
                <w:lang w:bidi="mr-IN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AB227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cs/>
                <w:lang w:bidi="mr-IN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57584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cs/>
                <w:lang w:bidi="mr-I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E346A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1B70B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BF8E0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B82D7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cs/>
                <w:lang w:bidi="mr-IN"/>
              </w:rPr>
              <w:t>-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B5B59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cs/>
                <w:lang w:bidi="mr-IN"/>
              </w:rPr>
              <w:t>-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04C0B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cs/>
                <w:lang w:bidi="mr-IN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6127C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61</w:t>
            </w:r>
          </w:p>
        </w:tc>
      </w:tr>
      <w:tr w:rsidR="0016437A" w:rsidRPr="000B4604" w14:paraId="6D758741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BB8DFE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 xml:space="preserve">Catalase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42F10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26B79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5E38A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B14BB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B2A9E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2C2D6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D77EC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27330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DE00E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D5FBA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3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233B8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AFCDC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4</w:t>
            </w:r>
          </w:p>
        </w:tc>
      </w:tr>
      <w:tr w:rsidR="0016437A" w:rsidRPr="000B4604" w14:paraId="3F4735CF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D2CB83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Catalase/peroxida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D6470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6F49E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7320D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C0F1C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099A7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78BD3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FF16C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1ACF6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9371E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86137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0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A6C1C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8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64FCE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89</w:t>
            </w:r>
          </w:p>
        </w:tc>
      </w:tr>
      <w:tr w:rsidR="0016437A" w:rsidRPr="000B4604" w14:paraId="3AC80E07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E824C3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Chloramphenicol O-acetyltransfera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D7092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8725D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C3689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8F7D1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BF6D5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D392F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B9726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65E7F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813B8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8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D4D46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86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E535B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fi-FI"/>
              </w:rPr>
              <w:t>8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4B174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fi-FI"/>
              </w:rPr>
              <w:t>87</w:t>
            </w:r>
          </w:p>
        </w:tc>
      </w:tr>
      <w:tr w:rsidR="0016437A" w:rsidRPr="000B4604" w14:paraId="66FDEE14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CEEE4C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 xml:space="preserve">ClbS/DfsB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98A59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154C6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1FD36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FD9F5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D6715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C647D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BF7A2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BDB24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6C7F7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ru-RU"/>
              </w:rPr>
              <w:t>7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63E5B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ru-RU"/>
              </w:rPr>
              <w:t>74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711DE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7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95C6F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75</w:t>
            </w:r>
          </w:p>
        </w:tc>
      </w:tr>
      <w:tr w:rsidR="0016437A" w:rsidRPr="000B4604" w14:paraId="123C9F32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A37000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Clp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0C77B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592E1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49682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2D13C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5DA0C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EE9F9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6CD91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D0350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8EE47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DFBFC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CC727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4FCB7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</w:tr>
      <w:tr w:rsidR="0016437A" w:rsidRPr="000B4604" w14:paraId="5681FBE8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B3FF48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Clp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5536E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27721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519F9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647AF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CEFD8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E1C23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E3C60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3056B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7BFE4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D7BCE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5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77614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DAEB4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5</w:t>
            </w:r>
          </w:p>
        </w:tc>
      </w:tr>
      <w:tr w:rsidR="0016437A" w:rsidRPr="000B4604" w14:paraId="78B27161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A9D4B0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CTP syntheta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5142D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7F442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6719A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51364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9C044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5C0FF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DCAB0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9B006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6AE10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47CE8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CB6DC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3F6FD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</w:tr>
      <w:tr w:rsidR="0016437A" w:rsidRPr="000B4604" w14:paraId="222B56D1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B4941D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Cysteine sulfinate desulfina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A322B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78461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249D6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B6ED6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BE6DB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841BD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2DB5F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AAA5E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ABCC0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BF60C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3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F1185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3EF43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3</w:t>
            </w:r>
          </w:p>
        </w:tc>
      </w:tr>
      <w:tr w:rsidR="0016437A" w:rsidRPr="000B4604" w14:paraId="06DADD5D" w14:textId="77777777" w:rsidTr="0016437A">
        <w:trPr>
          <w:trHeight w:val="534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AE675D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DNA starvation/stationary phase protection protei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C05A0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4A0F6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3E25A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386BB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8812D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48462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B93EC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A96F9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2BE3C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CD376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D377E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AAF08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</w:tr>
      <w:tr w:rsidR="0016437A" w:rsidRPr="000B4604" w14:paraId="1C8B03FE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6AFC99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DNA-binding protei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693BD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28B0A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0D7D1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858CD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78DCB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B80C5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BDE70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54E2B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89706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A9D98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0C415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34040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</w:tr>
      <w:tr w:rsidR="0016437A" w:rsidRPr="000B4604" w14:paraId="28BB5D34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24E863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DNA-directed RNA polymerase subunit bet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F3F1E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9355B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4C864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C742C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58C97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35D4E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34EF9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D7651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4F08C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100B0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835AB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3B01A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</w:tr>
      <w:tr w:rsidR="0016437A" w:rsidRPr="000B4604" w14:paraId="057E8C14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F35F32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lastRenderedPageBreak/>
              <w:t xml:space="preserve">DNA-directed RNA polymerase subunit beta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97C9B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2184E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F4B0E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33EBC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E92B4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2E118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63D7A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556A4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D9FCC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C25A5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10C0D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C25D3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</w:tr>
      <w:tr w:rsidR="0016437A" w:rsidRPr="000B4604" w14:paraId="008514F9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D09C3A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DnaK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06496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3B5A6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06D9E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E1981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9517F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C4C4C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BEF28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6AB06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FF5D2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7</w:t>
            </w: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A672C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7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8EC1D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B03F9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</w:tr>
      <w:tr w:rsidR="0016437A" w:rsidRPr="000B4604" w14:paraId="28369C7E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824B02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dTDP-glucose 4,6-dehydratase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84483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D27B8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8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DA6FC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8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FE9E1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04148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93502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7710A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C7D09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9AABA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5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B78A8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6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4AD9C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4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9174B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4</w:t>
            </w:r>
          </w:p>
        </w:tc>
      </w:tr>
      <w:tr w:rsidR="0016437A" w:rsidRPr="000B4604" w14:paraId="029FBC32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1E60B8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Glucose-1-phosphate thymidylyltransferase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714F9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07C23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9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B2171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6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2C8AC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D5997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6E211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F8FAC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B9625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FE400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5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EA3A2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4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C5070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4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ABD88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4</w:t>
            </w:r>
          </w:p>
        </w:tc>
      </w:tr>
      <w:tr w:rsidR="0016437A" w:rsidRPr="000B4604" w14:paraId="736AC57E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038043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 xml:space="preserve">Glutamate dehydrogenase 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5C69B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50D7D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743F3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A94BE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D309C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2C18F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C5F87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D9030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57218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8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AE120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8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F69C8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DF451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</w:tr>
      <w:tr w:rsidR="0016437A" w:rsidRPr="000B4604" w14:paraId="3D88B917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2764D0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GroL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536B1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3FF79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0967F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9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E5627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FF47D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750B4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3E97E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56758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E7722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9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12AE7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8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BBC78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E3282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</w:tr>
      <w:tr w:rsidR="0016437A" w:rsidRPr="000B4604" w14:paraId="00A347D3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316C11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HxlR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0B914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D241F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cs/>
              </w:rPr>
              <w:t>-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39786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cs/>
              </w:rPr>
              <w:t>-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CCA89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cs/>
              </w:rPr>
              <w:t>-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6D547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cs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4F4E3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78C27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CA10D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F444A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cs/>
              </w:rPr>
              <w:t>-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FB420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cs/>
              </w:rPr>
              <w:t>-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21656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cs/>
              </w:rPr>
              <w:t>-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3B1BB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cs/>
              </w:rPr>
              <w:t>-</w:t>
            </w:r>
          </w:p>
        </w:tc>
      </w:tr>
      <w:tr w:rsidR="0016437A" w:rsidRPr="000B4604" w14:paraId="78F9A6F1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07254C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Hydroxyisourate hydrolase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2E9E9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85EA5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7CF77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9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2F8F1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922C6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BED96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A6A6F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60698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BD86C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cs/>
              </w:rPr>
              <w:t>-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E7A01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cs/>
              </w:rPr>
              <w:t>-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F53D2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cs/>
              </w:rPr>
              <w:t>-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375D0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cs/>
              </w:rPr>
              <w:t>-</w:t>
            </w:r>
          </w:p>
        </w:tc>
      </w:tr>
      <w:tr w:rsidR="0016437A" w:rsidRPr="000B4604" w14:paraId="6BB01DCD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8668FC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Hypothetical protein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7641B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C4163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9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945AC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9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6C2DC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9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2449A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2ABE9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DECFA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D0462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1F366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69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7611A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70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8F715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68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FC936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70</w:t>
            </w:r>
          </w:p>
        </w:tc>
      </w:tr>
      <w:tr w:rsidR="0016437A" w:rsidRPr="000B4604" w14:paraId="5F2AC4EB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742893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Hypothetical protein 2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4566D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87455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7BB80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8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50B35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FC408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438E6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BAAA5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266AF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E2033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60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A0F52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0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EA5D5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1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0ADF7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0</w:t>
            </w:r>
          </w:p>
        </w:tc>
      </w:tr>
      <w:tr w:rsidR="0016437A" w:rsidRPr="000B4604" w14:paraId="1BF76D8D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D167AE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Hypothetical protein 3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833EC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0D07F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F7E2E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9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C9878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60E90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D8D17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E7A75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0C169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CB721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86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E521B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85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4B544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85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EC153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83</w:t>
            </w:r>
          </w:p>
        </w:tc>
      </w:tr>
      <w:tr w:rsidR="0016437A" w:rsidRPr="000B4604" w14:paraId="68C3D7BD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326A06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Isocitrate lyase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1A640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7C90D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8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CDBE1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02F38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8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44E36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D48EC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774B0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853AD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2FC71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2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F4930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2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B9EBD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2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9A1FD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2</w:t>
            </w:r>
          </w:p>
        </w:tc>
      </w:tr>
      <w:tr w:rsidR="0016437A" w:rsidRPr="000B4604" w14:paraId="7A76256D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3851B1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 xml:space="preserve">Methylglyoxal synthase 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A2B99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B6718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2D3CA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9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7D986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9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4BB1C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F018C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F2687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9DDBE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09AB0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7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F3B07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6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C4CB0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4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AD753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4</w:t>
            </w:r>
          </w:p>
        </w:tc>
      </w:tr>
      <w:tr w:rsidR="0016437A" w:rsidRPr="000B4604" w14:paraId="3B92323A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86C920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Pantetheine-phosphate adenylyltransferase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DE944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EB8F2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E0CFA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8BCBE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1A55A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53E3D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594C6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D60C2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9DE9B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4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1B393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4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6ECDD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4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DCA42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4</w:t>
            </w:r>
          </w:p>
        </w:tc>
      </w:tr>
      <w:tr w:rsidR="0016437A" w:rsidRPr="000B4604" w14:paraId="6130FE27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9DAE8A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Peptidylprolyl isomerase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3DCB5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AD742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4F0AC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5DA77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EDA5D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010D3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65C3F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1B964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61CAF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5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B401A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5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B1408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3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05A25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5</w:t>
            </w:r>
          </w:p>
        </w:tc>
      </w:tr>
      <w:tr w:rsidR="0016437A" w:rsidRPr="000B4604" w14:paraId="2E50CB28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92FA42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Phosphomethylpyrimidine synthase ThiC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97728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11292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cs/>
              </w:rPr>
              <w:t>-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6509B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cs/>
              </w:rPr>
              <w:t>-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32D36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cs/>
              </w:rPr>
              <w:t>-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E4DE1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cs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2A44F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A3D12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9BABD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1B6B4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cs/>
              </w:rPr>
              <w:t>-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EF9AB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cs/>
              </w:rPr>
              <w:t>-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10795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cs/>
              </w:rPr>
              <w:t>-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0AE06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cs/>
              </w:rPr>
              <w:t>-</w:t>
            </w:r>
          </w:p>
        </w:tc>
      </w:tr>
      <w:tr w:rsidR="0016437A" w:rsidRPr="000B4604" w14:paraId="42227BF2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8E8649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Short-chain dehydrogenase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C286A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B53A8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9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93B9F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8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52200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A4A56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6B5FD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480CF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25A44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1D695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89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5E947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88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72174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88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F409A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89</w:t>
            </w:r>
          </w:p>
        </w:tc>
      </w:tr>
      <w:tr w:rsidR="0016437A" w:rsidRPr="000B4604" w14:paraId="30D9B000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F9C290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 xml:space="preserve">Sigma-54-dependent Fis family transcriptional regulator 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A9EB5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B78C4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8D67D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D6950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1FFE2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667C2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B6D24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AD679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6B495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3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E89D3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3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E50DD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4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4FF0E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4</w:t>
            </w:r>
          </w:p>
        </w:tc>
      </w:tr>
      <w:tr w:rsidR="0016437A" w:rsidRPr="000B4604" w14:paraId="6CBA3176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41C0ED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SOD1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92FE2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2D88B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9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E1DCA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9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DB7B5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9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169B2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4C1BD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D5B35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4E0A7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F351D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84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9869B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84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1BA66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84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CBCE6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84</w:t>
            </w:r>
          </w:p>
        </w:tc>
      </w:tr>
      <w:tr w:rsidR="0016437A" w:rsidRPr="000B4604" w14:paraId="2ECA74A6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08795F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SOD2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2514F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A13CD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A6DA8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9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1ADE4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CF786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4B036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CF37A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97C1D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F40E5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6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D763D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6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1E248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6BCDF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</w:tr>
      <w:tr w:rsidR="0016437A" w:rsidRPr="000B4604" w14:paraId="13E46178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E9C2F2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SOD3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E8920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38229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94C0B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B22B0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29CA2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3D9B8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85587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9F00A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E8EE7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88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1054D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88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93BC9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88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B773D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88</w:t>
            </w:r>
          </w:p>
        </w:tc>
      </w:tr>
      <w:tr w:rsidR="0016437A" w:rsidRPr="000B4604" w14:paraId="4BF1718A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7BE1F4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TF-</w:t>
            </w:r>
            <w:r w:rsidRPr="000B4604">
              <w:rPr>
                <w:kern w:val="2"/>
                <w:sz w:val="20"/>
                <w:szCs w:val="20"/>
                <w:cs/>
              </w:rPr>
              <w:t>1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9831A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B659C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9E9C9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E9B49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C1714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24612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AFE84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6E3D0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28754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8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28446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8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D4861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2A2C4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</w:tr>
      <w:tr w:rsidR="0016437A" w:rsidRPr="000B4604" w14:paraId="555C89D2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9D9B92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Thioredoxin-disulfide reductase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65DAC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85BFC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1A3E4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D5257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0ABB4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BFF22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B9AE2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5A6B1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CB9DF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6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78A8B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6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ED11A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5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CA1A3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5</w:t>
            </w:r>
          </w:p>
        </w:tc>
      </w:tr>
      <w:tr w:rsidR="0016437A" w:rsidRPr="000B4604" w14:paraId="1D9C40CA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200EF6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 xml:space="preserve">Transporter 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EACCC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BDFCB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9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94512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F9C46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9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F11DC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0F49A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88A18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A8504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1D07D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59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C29E9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54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4AFEB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59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1B8A7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59</w:t>
            </w:r>
          </w:p>
        </w:tc>
      </w:tr>
      <w:tr w:rsidR="0016437A" w:rsidRPr="000B4604" w14:paraId="196B0A52" w14:textId="77777777" w:rsidTr="0016437A">
        <w:trPr>
          <w:trHeight w:val="269"/>
        </w:trPr>
        <w:tc>
          <w:tcPr>
            <w:tcW w:w="2957" w:type="dxa"/>
            <w:tcBorders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6E5064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 xml:space="preserve">UDP-glucose 6-dehydrogenase 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0EB8F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DB7F4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cs/>
              </w:rPr>
              <w:t>-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AE979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9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F9682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9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1E395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8BE61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073F3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10539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17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633C9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87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1949C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87</w:t>
            </w:r>
          </w:p>
        </w:tc>
        <w:tc>
          <w:tcPr>
            <w:tcW w:w="153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30ED2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86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05D28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86</w:t>
            </w:r>
          </w:p>
        </w:tc>
      </w:tr>
    </w:tbl>
    <w:p w14:paraId="1C564C29" w14:textId="77777777" w:rsidR="00137D62" w:rsidRPr="00F36E6C" w:rsidRDefault="0013323D">
      <w:pPr>
        <w:rPr>
          <w:kern w:val="2"/>
          <w:sz w:val="20"/>
          <w:szCs w:val="20"/>
        </w:rPr>
      </w:pPr>
    </w:p>
    <w:sectPr w:rsidR="00137D62" w:rsidRPr="00F36E6C" w:rsidSect="00F36E6C">
      <w:pgSz w:w="15840" w:h="12240" w:orient="landscape"/>
      <w:pgMar w:top="1440" w:right="1728" w:bottom="1440" w:left="1440" w:header="850" w:footer="850" w:gutter="0"/>
      <w:lnNumType w:countBy="1" w:restart="continuous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E6C"/>
    <w:rsid w:val="00011D6B"/>
    <w:rsid w:val="00011D77"/>
    <w:rsid w:val="00021D7A"/>
    <w:rsid w:val="00033512"/>
    <w:rsid w:val="000408A3"/>
    <w:rsid w:val="00055BF3"/>
    <w:rsid w:val="0006637B"/>
    <w:rsid w:val="000960B0"/>
    <w:rsid w:val="000A169C"/>
    <w:rsid w:val="000B478A"/>
    <w:rsid w:val="000D4CB6"/>
    <w:rsid w:val="000D4EB7"/>
    <w:rsid w:val="000F1790"/>
    <w:rsid w:val="00107051"/>
    <w:rsid w:val="00121C72"/>
    <w:rsid w:val="0013323D"/>
    <w:rsid w:val="00137ED7"/>
    <w:rsid w:val="00144D73"/>
    <w:rsid w:val="0016437A"/>
    <w:rsid w:val="00167489"/>
    <w:rsid w:val="00176487"/>
    <w:rsid w:val="00185364"/>
    <w:rsid w:val="001B690F"/>
    <w:rsid w:val="001E4E35"/>
    <w:rsid w:val="001E7320"/>
    <w:rsid w:val="00215FB8"/>
    <w:rsid w:val="00231EC8"/>
    <w:rsid w:val="00261CCD"/>
    <w:rsid w:val="00267016"/>
    <w:rsid w:val="002818E1"/>
    <w:rsid w:val="002844B2"/>
    <w:rsid w:val="002871A6"/>
    <w:rsid w:val="002B3FCD"/>
    <w:rsid w:val="002D3513"/>
    <w:rsid w:val="002E5AAC"/>
    <w:rsid w:val="002E767B"/>
    <w:rsid w:val="002F06A3"/>
    <w:rsid w:val="0030091E"/>
    <w:rsid w:val="003160DF"/>
    <w:rsid w:val="0031611B"/>
    <w:rsid w:val="00317406"/>
    <w:rsid w:val="00347239"/>
    <w:rsid w:val="00355BA3"/>
    <w:rsid w:val="003633AF"/>
    <w:rsid w:val="003664EB"/>
    <w:rsid w:val="003A0CAB"/>
    <w:rsid w:val="003C502C"/>
    <w:rsid w:val="003C53B3"/>
    <w:rsid w:val="003D3033"/>
    <w:rsid w:val="003D747D"/>
    <w:rsid w:val="00426E9A"/>
    <w:rsid w:val="004305F9"/>
    <w:rsid w:val="004323E6"/>
    <w:rsid w:val="00433F22"/>
    <w:rsid w:val="00470B87"/>
    <w:rsid w:val="00472A1D"/>
    <w:rsid w:val="004A0B74"/>
    <w:rsid w:val="004A2AAB"/>
    <w:rsid w:val="004B394C"/>
    <w:rsid w:val="005000FE"/>
    <w:rsid w:val="00510F63"/>
    <w:rsid w:val="0054120D"/>
    <w:rsid w:val="00546804"/>
    <w:rsid w:val="005710DE"/>
    <w:rsid w:val="005744F6"/>
    <w:rsid w:val="00594124"/>
    <w:rsid w:val="0059505D"/>
    <w:rsid w:val="005A497F"/>
    <w:rsid w:val="005A508E"/>
    <w:rsid w:val="005D0D94"/>
    <w:rsid w:val="005F1FDA"/>
    <w:rsid w:val="00605E29"/>
    <w:rsid w:val="00616ACF"/>
    <w:rsid w:val="006254C6"/>
    <w:rsid w:val="00646F27"/>
    <w:rsid w:val="006536C5"/>
    <w:rsid w:val="00661385"/>
    <w:rsid w:val="00695F36"/>
    <w:rsid w:val="006B168C"/>
    <w:rsid w:val="006F192D"/>
    <w:rsid w:val="00702128"/>
    <w:rsid w:val="00732239"/>
    <w:rsid w:val="00767AE3"/>
    <w:rsid w:val="00776BD9"/>
    <w:rsid w:val="0078159E"/>
    <w:rsid w:val="00782161"/>
    <w:rsid w:val="007879C5"/>
    <w:rsid w:val="00793876"/>
    <w:rsid w:val="00795E5A"/>
    <w:rsid w:val="007A3355"/>
    <w:rsid w:val="007B6428"/>
    <w:rsid w:val="007B6824"/>
    <w:rsid w:val="007C41EF"/>
    <w:rsid w:val="007D70E1"/>
    <w:rsid w:val="007D7ECF"/>
    <w:rsid w:val="007E1FC9"/>
    <w:rsid w:val="007F6318"/>
    <w:rsid w:val="008061AD"/>
    <w:rsid w:val="00892CE0"/>
    <w:rsid w:val="008B0427"/>
    <w:rsid w:val="008B1EFF"/>
    <w:rsid w:val="008B21F5"/>
    <w:rsid w:val="008C195B"/>
    <w:rsid w:val="008C49B6"/>
    <w:rsid w:val="008D1414"/>
    <w:rsid w:val="0094337F"/>
    <w:rsid w:val="0099613D"/>
    <w:rsid w:val="00996FD1"/>
    <w:rsid w:val="009977F6"/>
    <w:rsid w:val="009A12D5"/>
    <w:rsid w:val="009A1877"/>
    <w:rsid w:val="009D3434"/>
    <w:rsid w:val="009D463D"/>
    <w:rsid w:val="009E5CDC"/>
    <w:rsid w:val="009E77C9"/>
    <w:rsid w:val="009F717A"/>
    <w:rsid w:val="00A00820"/>
    <w:rsid w:val="00A05F66"/>
    <w:rsid w:val="00A42D8F"/>
    <w:rsid w:val="00A541C9"/>
    <w:rsid w:val="00A70D9B"/>
    <w:rsid w:val="00AA1AD3"/>
    <w:rsid w:val="00AD2CDB"/>
    <w:rsid w:val="00AD427F"/>
    <w:rsid w:val="00AF0168"/>
    <w:rsid w:val="00AF2806"/>
    <w:rsid w:val="00AF6823"/>
    <w:rsid w:val="00B00D19"/>
    <w:rsid w:val="00B21945"/>
    <w:rsid w:val="00B52BCF"/>
    <w:rsid w:val="00B55150"/>
    <w:rsid w:val="00B57BFA"/>
    <w:rsid w:val="00B9033C"/>
    <w:rsid w:val="00B93DFE"/>
    <w:rsid w:val="00B97161"/>
    <w:rsid w:val="00BB4137"/>
    <w:rsid w:val="00BC7499"/>
    <w:rsid w:val="00BD38E5"/>
    <w:rsid w:val="00BD78FB"/>
    <w:rsid w:val="00BE083E"/>
    <w:rsid w:val="00BE0AA0"/>
    <w:rsid w:val="00BF4EA0"/>
    <w:rsid w:val="00C078A6"/>
    <w:rsid w:val="00C33387"/>
    <w:rsid w:val="00C62EA7"/>
    <w:rsid w:val="00C74172"/>
    <w:rsid w:val="00C874BE"/>
    <w:rsid w:val="00CA6579"/>
    <w:rsid w:val="00CB1727"/>
    <w:rsid w:val="00CD77A7"/>
    <w:rsid w:val="00CE0164"/>
    <w:rsid w:val="00CE167F"/>
    <w:rsid w:val="00CF0BD4"/>
    <w:rsid w:val="00D37B4F"/>
    <w:rsid w:val="00D43624"/>
    <w:rsid w:val="00D50A4C"/>
    <w:rsid w:val="00D539D2"/>
    <w:rsid w:val="00D563C6"/>
    <w:rsid w:val="00D73174"/>
    <w:rsid w:val="00DB475B"/>
    <w:rsid w:val="00DF21A1"/>
    <w:rsid w:val="00E07F8B"/>
    <w:rsid w:val="00E120B5"/>
    <w:rsid w:val="00E17619"/>
    <w:rsid w:val="00E55216"/>
    <w:rsid w:val="00E86087"/>
    <w:rsid w:val="00EA1E96"/>
    <w:rsid w:val="00EB4C11"/>
    <w:rsid w:val="00EC46E2"/>
    <w:rsid w:val="00EE2968"/>
    <w:rsid w:val="00EE3F5F"/>
    <w:rsid w:val="00EF2DFE"/>
    <w:rsid w:val="00F20446"/>
    <w:rsid w:val="00F21D2A"/>
    <w:rsid w:val="00F2476F"/>
    <w:rsid w:val="00F36E6C"/>
    <w:rsid w:val="00F602C7"/>
    <w:rsid w:val="00F63553"/>
    <w:rsid w:val="00F738B7"/>
    <w:rsid w:val="00F904F2"/>
    <w:rsid w:val="00FA1A3A"/>
    <w:rsid w:val="00FC48CE"/>
    <w:rsid w:val="00FC69D7"/>
    <w:rsid w:val="00FD124E"/>
    <w:rsid w:val="00FD1E04"/>
    <w:rsid w:val="00FD2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C9CA0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36E6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D4E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08</Words>
  <Characters>2897</Characters>
  <Application>Microsoft Macintosh Word</Application>
  <DocSecurity>0</DocSecurity>
  <Lines>24</Lines>
  <Paragraphs>6</Paragraphs>
  <ScaleCrop>false</ScaleCrop>
  <LinksUpToDate>false</LinksUpToDate>
  <CharactersWithSpaces>3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8-08-31T13:43:00Z</dcterms:created>
  <dcterms:modified xsi:type="dcterms:W3CDTF">2019-09-15T13:27:00Z</dcterms:modified>
</cp:coreProperties>
</file>